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FF6" w:rsidRDefault="00155571" w:rsidP="00D605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5571">
        <w:rPr>
          <w:rFonts w:ascii="Times New Roman" w:hAnsi="Times New Roman" w:cs="Times New Roman"/>
          <w:b/>
          <w:sz w:val="24"/>
          <w:szCs w:val="24"/>
        </w:rPr>
        <w:t>Transforming a U.S. Scholarly Concentrations Program Internationally: Lessons Learned</w:t>
      </w:r>
    </w:p>
    <w:p w:rsidR="00155571" w:rsidRPr="00D60562" w:rsidRDefault="00155571" w:rsidP="00D60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04EC3" w:rsidRPr="00D60562" w:rsidRDefault="00D60562" w:rsidP="00D605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D60562" w:rsidRPr="00D60562" w:rsidRDefault="00D60562" w:rsidP="00D605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60562" w:rsidRDefault="00D60562" w:rsidP="00D73A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 xml:space="preserve">Supplement 1: </w:t>
      </w:r>
      <w:proofErr w:type="spellStart"/>
      <w:r w:rsidRPr="00D60562">
        <w:rPr>
          <w:rFonts w:ascii="Times New Roman" w:hAnsi="Times New Roman" w:cs="Times New Roman"/>
          <w:sz w:val="24"/>
          <w:szCs w:val="24"/>
        </w:rPr>
        <w:t>Bezmiâlem</w:t>
      </w:r>
      <w:proofErr w:type="spellEnd"/>
      <w:r w:rsidRPr="00D605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0562">
        <w:rPr>
          <w:rFonts w:ascii="Times New Roman" w:hAnsi="Times New Roman" w:cs="Times New Roman"/>
          <w:sz w:val="24"/>
          <w:szCs w:val="24"/>
        </w:rPr>
        <w:t>Vakif</w:t>
      </w:r>
      <w:proofErr w:type="spellEnd"/>
      <w:r w:rsidRPr="00D60562">
        <w:rPr>
          <w:rFonts w:ascii="Times New Roman" w:hAnsi="Times New Roman" w:cs="Times New Roman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sz w:val="24"/>
          <w:szCs w:val="24"/>
        </w:rPr>
        <w:t xml:space="preserve"> Scholarly Concentrations Schedule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1: </w:t>
      </w:r>
      <w:proofErr w:type="spellStart"/>
      <w:r w:rsidRPr="00D60562">
        <w:rPr>
          <w:rFonts w:ascii="Times New Roman" w:hAnsi="Times New Roman" w:cs="Times New Roman"/>
          <w:b/>
          <w:sz w:val="24"/>
          <w:szCs w:val="24"/>
        </w:rPr>
        <w:t>Bezmiâlem</w:t>
      </w:r>
      <w:proofErr w:type="spellEnd"/>
      <w:r w:rsidRPr="00D6056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60562">
        <w:rPr>
          <w:rFonts w:ascii="Times New Roman" w:hAnsi="Times New Roman" w:cs="Times New Roman"/>
          <w:b/>
          <w:sz w:val="24"/>
          <w:szCs w:val="24"/>
        </w:rPr>
        <w:t>Vakif</w:t>
      </w:r>
      <w:proofErr w:type="spellEnd"/>
      <w:r w:rsidRPr="00D60562">
        <w:rPr>
          <w:rFonts w:ascii="Times New Roman" w:hAnsi="Times New Roman" w:cs="Times New Roman"/>
          <w:b/>
          <w:sz w:val="24"/>
          <w:szCs w:val="24"/>
        </w:rPr>
        <w:t xml:space="preserve"> University Scholarly Concentrations Schedule</w:t>
      </w: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MODULE 1</w:t>
      </w: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September</w:t>
      </w:r>
      <w:r w:rsidRPr="00D60562">
        <w:rPr>
          <w:rFonts w:ascii="Times New Roman" w:hAnsi="Times New Roman" w:cs="Times New Roman"/>
          <w:b/>
          <w:sz w:val="24"/>
          <w:szCs w:val="24"/>
          <w:lang w:val="tr-TR"/>
        </w:rPr>
        <w:t xml:space="preserve"> of 1st year of Program--</w:t>
      </w:r>
      <w:r w:rsidRPr="00D60562">
        <w:rPr>
          <w:rFonts w:ascii="Times New Roman" w:hAnsi="Times New Roman" w:cs="Times New Roman"/>
          <w:b/>
          <w:sz w:val="24"/>
          <w:szCs w:val="24"/>
        </w:rPr>
        <w:t>Day 1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00-09:3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Opening</w:t>
      </w: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 xml:space="preserve">09:30-10:00 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Scholarly Concentrations, </w:t>
      </w:r>
      <w:r w:rsidRPr="00D60562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 xml:space="preserve">Step by Step 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0:00-10:15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Overview of Scholarly Concentrations</w:t>
      </w:r>
      <w:r w:rsidRPr="00D60562">
        <w:rPr>
          <w:rStyle w:val="apple-converted-space"/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</w:p>
    <w:p w:rsidR="00D60562" w:rsidRPr="00D60562" w:rsidRDefault="00D60562" w:rsidP="00D60562">
      <w:pPr>
        <w:ind w:left="1440" w:hanging="144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0:15-11:0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hy Scientific Projects are </w:t>
      </w:r>
      <w:proofErr w:type="gramStart"/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cessary?</w:t>
      </w:r>
      <w:proofErr w:type="gramEnd"/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D60562" w:rsidRPr="00D60562" w:rsidRDefault="00D60562" w:rsidP="00D60562">
      <w:pPr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60562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>11:00-11:15</w:t>
      </w:r>
      <w:r w:rsidRPr="00D60562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Break</w:t>
      </w:r>
    </w:p>
    <w:p w:rsidR="00D60562" w:rsidRPr="00D60562" w:rsidRDefault="00D60562" w:rsidP="00D60562">
      <w:pPr>
        <w:ind w:left="1440" w:hanging="144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ind w:left="1440" w:hanging="144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>11:15-12:15</w:t>
      </w:r>
      <w:r w:rsidRPr="00D605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   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ges of a Research Project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12:30-13:30</w:t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ab/>
        <w:t>Lunch</w:t>
      </w:r>
    </w:p>
    <w:p w:rsidR="00D60562" w:rsidRPr="00D60562" w:rsidRDefault="00D60562" w:rsidP="00D60562">
      <w:pPr>
        <w:ind w:left="1440" w:hanging="1440"/>
        <w:contextualSpacing/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3:30-14:0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Finding the Research Question 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4:00-14:3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How Can You Work With Your Mentor?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4:30-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>15:00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>Lecture: Things to Know Just Before the Start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60562">
        <w:rPr>
          <w:rFonts w:ascii="Times New Roman" w:hAnsi="Times New Roman" w:cs="Times New Roman"/>
          <w:i/>
          <w:sz w:val="24"/>
          <w:szCs w:val="24"/>
        </w:rPr>
        <w:t>15:00-15:15</w:t>
      </w:r>
      <w:r w:rsidRPr="00D60562">
        <w:rPr>
          <w:rFonts w:ascii="Times New Roman" w:hAnsi="Times New Roman" w:cs="Times New Roman"/>
          <w:i/>
          <w:sz w:val="24"/>
          <w:szCs w:val="24"/>
        </w:rPr>
        <w:tab/>
      </w:r>
      <w:r w:rsidRPr="00D60562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>Break</w:t>
      </w:r>
    </w:p>
    <w:p w:rsidR="00D60562" w:rsidRPr="00D60562" w:rsidRDefault="00D60562" w:rsidP="00D60562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color w:val="000000"/>
          <w:sz w:val="24"/>
          <w:szCs w:val="24"/>
        </w:rPr>
        <w:t>15:15-16:00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Large Group Discussion: Questions &amp; Answers</w:t>
      </w: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 xml:space="preserve">September </w:t>
      </w:r>
      <w:r w:rsidRPr="00D60562">
        <w:rPr>
          <w:rFonts w:ascii="Times New Roman" w:hAnsi="Times New Roman" w:cs="Times New Roman"/>
          <w:b/>
          <w:sz w:val="24"/>
          <w:szCs w:val="24"/>
          <w:lang w:val="tr-TR"/>
        </w:rPr>
        <w:t>of 1st year of Program--</w:t>
      </w:r>
      <w:r w:rsidRPr="00D60562">
        <w:rPr>
          <w:rFonts w:ascii="Times New Roman" w:hAnsi="Times New Roman" w:cs="Times New Roman"/>
          <w:b/>
          <w:sz w:val="24"/>
          <w:szCs w:val="24"/>
        </w:rPr>
        <w:t>Day 2</w:t>
      </w:r>
    </w:p>
    <w:p w:rsidR="00D60562" w:rsidRPr="00D60562" w:rsidRDefault="00D60562" w:rsidP="00D60562">
      <w:pPr>
        <w:ind w:left="1440" w:hanging="1440"/>
        <w:contextualSpacing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00-09:45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>Lecture: Evidence Based Medicine</w:t>
      </w:r>
    </w:p>
    <w:p w:rsidR="00D60562" w:rsidRPr="00D60562" w:rsidRDefault="00D60562" w:rsidP="00D60562">
      <w:pPr>
        <w:ind w:left="1440" w:hanging="1440"/>
        <w:contextualSpacing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45-10:15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>Lecture: Literature Search Techniques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  <w:proofErr w:type="gramStart"/>
      <w:r w:rsidRPr="00D60562">
        <w:rPr>
          <w:rFonts w:ascii="Times New Roman" w:hAnsi="Times New Roman" w:cs="Times New Roman"/>
          <w:i/>
          <w:sz w:val="24"/>
          <w:szCs w:val="24"/>
        </w:rPr>
        <w:t>10</w:t>
      </w:r>
      <w:proofErr w:type="gramEnd"/>
      <w:r w:rsidRPr="00D60562">
        <w:rPr>
          <w:rFonts w:ascii="Times New Roman" w:hAnsi="Times New Roman" w:cs="Times New Roman"/>
          <w:i/>
          <w:sz w:val="24"/>
          <w:szCs w:val="24"/>
        </w:rPr>
        <w:t xml:space="preserve">:15-10:30 </w:t>
      </w:r>
      <w:r w:rsidRPr="00D60562">
        <w:rPr>
          <w:rFonts w:ascii="Times New Roman" w:hAnsi="Times New Roman" w:cs="Times New Roman"/>
          <w:i/>
          <w:sz w:val="24"/>
          <w:szCs w:val="24"/>
        </w:rPr>
        <w:tab/>
      </w:r>
      <w:r w:rsidRPr="00D60562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  <w:t>Break</w:t>
      </w:r>
    </w:p>
    <w:p w:rsidR="00D60562" w:rsidRPr="00D60562" w:rsidRDefault="00D60562" w:rsidP="00D60562">
      <w:pPr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0:30-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>12:00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>Panel Discussion: Previous Student Experiences on Projects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12:00-14:00</w:t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ab/>
        <w:t>Lunch</w:t>
      </w: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0562" w:rsidRPr="00D60562" w:rsidRDefault="00D60562" w:rsidP="00D60562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lastRenderedPageBreak/>
        <w:t>MODULE 2</w:t>
      </w: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November</w:t>
      </w:r>
      <w:r w:rsidRPr="00D60562">
        <w:rPr>
          <w:rFonts w:ascii="Times New Roman" w:hAnsi="Times New Roman" w:cs="Times New Roman"/>
          <w:b/>
          <w:sz w:val="24"/>
          <w:szCs w:val="24"/>
          <w:lang w:val="tr-TR"/>
        </w:rPr>
        <w:t xml:space="preserve"> of 1st Year of Program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00-09:2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Introduction</w:t>
      </w: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 xml:space="preserve">09:20-09:35 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From Module 2 to Module 3</w:t>
      </w:r>
      <w:r w:rsidRPr="00D605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0562" w:rsidRPr="00D60562" w:rsidRDefault="00D60562" w:rsidP="00D60562">
      <w:pPr>
        <w:ind w:left="1440" w:hanging="1440"/>
        <w:contextualSpacing/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ind w:left="1440" w:hanging="1440"/>
        <w:contextualSpacing/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60562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>09:35-10:00</w:t>
      </w:r>
      <w:r w:rsidRPr="00D60562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Break</w:t>
      </w:r>
    </w:p>
    <w:p w:rsidR="00D60562" w:rsidRPr="00D60562" w:rsidRDefault="00D60562" w:rsidP="00D605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>10:00-10:30</w:t>
      </w: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mple Size Calculation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0:30-10:50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>Lecture: IRB Applications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0:50-11:1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How to Work </w:t>
      </w:r>
      <w:proofErr w:type="gramStart"/>
      <w:r w:rsidRPr="00D60562">
        <w:rPr>
          <w:rFonts w:ascii="Times New Roman" w:hAnsi="Times New Roman" w:cs="Times New Roman"/>
          <w:b/>
          <w:sz w:val="24"/>
          <w:szCs w:val="24"/>
        </w:rPr>
        <w:t>With</w:t>
      </w:r>
      <w:proofErr w:type="gramEnd"/>
      <w:r w:rsidRPr="00D60562">
        <w:rPr>
          <w:rFonts w:ascii="Times New Roman" w:hAnsi="Times New Roman" w:cs="Times New Roman"/>
          <w:b/>
          <w:sz w:val="24"/>
          <w:szCs w:val="24"/>
        </w:rPr>
        <w:t xml:space="preserve"> Mentors in Designing the Study</w:t>
      </w:r>
    </w:p>
    <w:p w:rsidR="00D60562" w:rsidRPr="00D60562" w:rsidRDefault="00D60562" w:rsidP="00D6056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 w:rsidRPr="00D605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1</w:t>
      </w:r>
      <w:proofErr w:type="gramEnd"/>
      <w:r w:rsidRPr="00D605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10-11:20</w:t>
      </w:r>
      <w:r w:rsidRPr="00D605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Break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>11:20-11:40</w:t>
      </w: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The Most Common Types of Research Problems </w:t>
      </w:r>
      <w:proofErr w:type="gramStart"/>
      <w:r w:rsidRPr="00D60562">
        <w:rPr>
          <w:rFonts w:ascii="Times New Roman" w:hAnsi="Times New Roman" w:cs="Times New Roman"/>
          <w:b/>
          <w:sz w:val="24"/>
          <w:szCs w:val="24"/>
        </w:rPr>
        <w:t>that Students</w:t>
      </w:r>
      <w:proofErr w:type="gramEnd"/>
      <w:r w:rsidRPr="00D60562">
        <w:rPr>
          <w:rFonts w:ascii="Times New Roman" w:hAnsi="Times New Roman" w:cs="Times New Roman"/>
          <w:b/>
          <w:sz w:val="24"/>
          <w:szCs w:val="24"/>
        </w:rPr>
        <w:t xml:space="preserve"> Do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>11:40-12:00</w:t>
      </w: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xt Steps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12:00-13:00  </w:t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ab/>
        <w:t>Lunch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color w:val="000000"/>
          <w:sz w:val="24"/>
          <w:szCs w:val="24"/>
        </w:rPr>
        <w:t>13:00-15:00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ab/>
        <w:t>Small Groups: Presentations by Students on Preliminary Project Ideas (2 slides)</w:t>
      </w: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tabs>
          <w:tab w:val="left" w:pos="1276"/>
          <w:tab w:val="left" w:pos="1418"/>
        </w:tabs>
        <w:contextualSpacing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tabs>
          <w:tab w:val="left" w:pos="1276"/>
          <w:tab w:val="left" w:pos="1418"/>
        </w:tabs>
        <w:contextualSpacing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MODULE 3</w:t>
      </w:r>
    </w:p>
    <w:p w:rsidR="00D60562" w:rsidRPr="00D60562" w:rsidRDefault="00D60562" w:rsidP="00D60562">
      <w:pPr>
        <w:pBdr>
          <w:bottom w:val="single" w:sz="4" w:space="1" w:color="auto"/>
        </w:pBdr>
        <w:tabs>
          <w:tab w:val="left" w:pos="1276"/>
          <w:tab w:val="left" w:pos="1418"/>
        </w:tabs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tabs>
          <w:tab w:val="left" w:pos="1276"/>
          <w:tab w:val="left" w:pos="1418"/>
          <w:tab w:val="left" w:pos="1560"/>
        </w:tabs>
        <w:contextualSpacing/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March</w:t>
      </w:r>
      <w:r w:rsidRPr="00D60562">
        <w:rPr>
          <w:rFonts w:ascii="Times New Roman" w:hAnsi="Times New Roman" w:cs="Times New Roman"/>
          <w:b/>
          <w:sz w:val="24"/>
          <w:szCs w:val="24"/>
          <w:lang w:val="tr-TR"/>
        </w:rPr>
        <w:t xml:space="preserve"> of 1st Year of Program</w:t>
      </w:r>
    </w:p>
    <w:p w:rsidR="00D60562" w:rsidRPr="00D60562" w:rsidRDefault="00D60562" w:rsidP="00D60562">
      <w:pPr>
        <w:tabs>
          <w:tab w:val="left" w:pos="1276"/>
          <w:tab w:val="left" w:pos="1418"/>
        </w:tabs>
        <w:ind w:left="1440" w:hanging="1440"/>
        <w:contextualSpacing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00-09:2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Introduction</w:t>
      </w:r>
    </w:p>
    <w:p w:rsidR="00D60562" w:rsidRPr="00D60562" w:rsidRDefault="00D60562" w:rsidP="00D60562">
      <w:pPr>
        <w:tabs>
          <w:tab w:val="left" w:pos="1276"/>
          <w:tab w:val="left" w:pos="1418"/>
        </w:tabs>
        <w:ind w:left="1440" w:hanging="1440"/>
        <w:contextualSpacing/>
        <w:rPr>
          <w:rStyle w:val="apple-converted-space"/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 xml:space="preserve">09:20-09:40 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From Module 3 to Module 4</w:t>
      </w:r>
    </w:p>
    <w:p w:rsidR="00D60562" w:rsidRPr="00D60562" w:rsidRDefault="00D60562" w:rsidP="00D60562">
      <w:pPr>
        <w:tabs>
          <w:tab w:val="left" w:pos="1276"/>
        </w:tabs>
        <w:ind w:left="1440" w:hanging="144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40-10:1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Qualitative Methods--Data Collection and Analysis</w:t>
      </w:r>
    </w:p>
    <w:p w:rsidR="00D60562" w:rsidRPr="00D60562" w:rsidRDefault="00D60562" w:rsidP="00D60562">
      <w:pPr>
        <w:tabs>
          <w:tab w:val="left" w:pos="1276"/>
        </w:tabs>
        <w:ind w:left="1440" w:hanging="144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color w:val="000000"/>
          <w:sz w:val="24"/>
          <w:szCs w:val="24"/>
        </w:rPr>
        <w:t>10:10-10:40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Qualitative and Quantitative Methods--Survey Design</w:t>
      </w:r>
    </w:p>
    <w:p w:rsidR="00D60562" w:rsidRPr="00D60562" w:rsidRDefault="00D60562" w:rsidP="00D60562">
      <w:pPr>
        <w:tabs>
          <w:tab w:val="left" w:pos="1276"/>
          <w:tab w:val="left" w:pos="1418"/>
        </w:tabs>
        <w:contextualSpacing/>
        <w:rPr>
          <w:rFonts w:ascii="Times New Roman" w:hAnsi="Times New Roman" w:cs="Times New Roman"/>
          <w:i/>
          <w:sz w:val="24"/>
          <w:szCs w:val="24"/>
        </w:rPr>
      </w:pPr>
    </w:p>
    <w:p w:rsidR="00D60562" w:rsidRPr="00D60562" w:rsidRDefault="00D60562" w:rsidP="00D60562">
      <w:pPr>
        <w:tabs>
          <w:tab w:val="left" w:pos="1276"/>
          <w:tab w:val="left" w:pos="1418"/>
        </w:tabs>
        <w:contextualSpacing/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i/>
          <w:sz w:val="24"/>
          <w:szCs w:val="24"/>
        </w:rPr>
        <w:t xml:space="preserve">10:40-11:00 </w:t>
      </w:r>
      <w:r w:rsidRPr="00D60562">
        <w:rPr>
          <w:rFonts w:ascii="Times New Roman" w:hAnsi="Times New Roman" w:cs="Times New Roman"/>
          <w:i/>
          <w:sz w:val="24"/>
          <w:szCs w:val="24"/>
        </w:rPr>
        <w:tab/>
      </w:r>
      <w:r w:rsidRPr="00D60562">
        <w:rPr>
          <w:rFonts w:ascii="Times New Roman" w:hAnsi="Times New Roman" w:cs="Times New Roman"/>
          <w:i/>
          <w:sz w:val="24"/>
          <w:szCs w:val="24"/>
        </w:rPr>
        <w:tab/>
      </w:r>
      <w:r w:rsidRPr="00D60562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  <w:t>Break</w:t>
      </w:r>
    </w:p>
    <w:p w:rsidR="00D60562" w:rsidRPr="00D60562" w:rsidRDefault="00D60562" w:rsidP="00D60562">
      <w:pPr>
        <w:tabs>
          <w:tab w:val="left" w:pos="1276"/>
          <w:tab w:val="left" w:pos="1418"/>
        </w:tabs>
        <w:contextualSpacing/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</w:pPr>
    </w:p>
    <w:p w:rsidR="00D60562" w:rsidRPr="00D60562" w:rsidRDefault="00D60562" w:rsidP="00D60562">
      <w:pPr>
        <w:tabs>
          <w:tab w:val="left" w:pos="1276"/>
          <w:tab w:val="left" w:pos="1418"/>
        </w:tabs>
        <w:ind w:left="1440" w:hanging="144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11:00-11:30</w:t>
      </w:r>
      <w:r w:rsidRPr="00D60562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D60562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D60562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Quantitative Methods--Choosing Variables in Research</w:t>
      </w:r>
    </w:p>
    <w:p w:rsidR="00D60562" w:rsidRPr="00D60562" w:rsidRDefault="00D60562" w:rsidP="00D60562">
      <w:pPr>
        <w:tabs>
          <w:tab w:val="left" w:pos="1440"/>
        </w:tabs>
        <w:ind w:left="1440" w:hanging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11:30-12:00</w:t>
      </w:r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Quantitative Methods--Practical Guide to Choosing a Statistical Test</w:t>
      </w:r>
    </w:p>
    <w:p w:rsidR="00D60562" w:rsidRPr="00D60562" w:rsidRDefault="00D60562" w:rsidP="00D60562">
      <w:pPr>
        <w:tabs>
          <w:tab w:val="left" w:pos="1276"/>
          <w:tab w:val="left" w:pos="1418"/>
        </w:tabs>
        <w:contextualSpacing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tabs>
          <w:tab w:val="left" w:pos="1276"/>
          <w:tab w:val="left" w:pos="1418"/>
        </w:tabs>
        <w:ind w:left="1440" w:hanging="1440"/>
        <w:contextualSpacing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12:00-13:00</w:t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ab/>
        <w:t>Lunch</w:t>
      </w:r>
    </w:p>
    <w:p w:rsidR="00D60562" w:rsidRPr="00D60562" w:rsidRDefault="00D60562" w:rsidP="00D60562">
      <w:pPr>
        <w:tabs>
          <w:tab w:val="left" w:pos="1276"/>
          <w:tab w:val="left" w:pos="1418"/>
        </w:tabs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p w:rsidR="00D60562" w:rsidRPr="00D60562" w:rsidRDefault="00D60562" w:rsidP="00D60562">
      <w:pPr>
        <w:tabs>
          <w:tab w:val="left" w:pos="1276"/>
          <w:tab w:val="left" w:pos="1418"/>
        </w:tabs>
        <w:ind w:left="1440" w:hanging="144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color w:val="000000"/>
          <w:sz w:val="24"/>
          <w:szCs w:val="24"/>
        </w:rPr>
        <w:t>13:00-13:20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pplication for Budget </w:t>
      </w:r>
    </w:p>
    <w:p w:rsidR="00D60562" w:rsidRPr="00D60562" w:rsidRDefault="00D60562" w:rsidP="00D60562">
      <w:pPr>
        <w:tabs>
          <w:tab w:val="left" w:pos="1276"/>
          <w:tab w:val="left" w:pos="1418"/>
        </w:tabs>
        <w:ind w:left="1440" w:hanging="144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D60562">
        <w:rPr>
          <w:rFonts w:ascii="Times New Roman" w:hAnsi="Times New Roman" w:cs="Times New Roman"/>
          <w:color w:val="000000"/>
          <w:sz w:val="24"/>
          <w:szCs w:val="24"/>
        </w:rPr>
        <w:t>13</w:t>
      </w:r>
      <w:proofErr w:type="gramEnd"/>
      <w:r w:rsidRPr="00D60562">
        <w:rPr>
          <w:rFonts w:ascii="Times New Roman" w:hAnsi="Times New Roman" w:cs="Times New Roman"/>
          <w:color w:val="000000"/>
          <w:sz w:val="24"/>
          <w:szCs w:val="24"/>
        </w:rPr>
        <w:t>:20-13:40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arge Group Discussion: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IRB Applications</w:t>
      </w:r>
    </w:p>
    <w:p w:rsidR="00D60562" w:rsidRPr="00D60562" w:rsidRDefault="00D60562" w:rsidP="00D60562">
      <w:pPr>
        <w:tabs>
          <w:tab w:val="left" w:pos="1440"/>
        </w:tabs>
        <w:ind w:left="1440" w:hanging="144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color w:val="000000"/>
          <w:sz w:val="24"/>
          <w:szCs w:val="24"/>
        </w:rPr>
        <w:t>13:40-15:20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Small Groups: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Student Presentations of Preliminary Project Proposals</w:t>
      </w:r>
    </w:p>
    <w:p w:rsidR="00D60562" w:rsidRPr="00D60562" w:rsidRDefault="00D60562" w:rsidP="00D60562">
      <w:pPr>
        <w:tabs>
          <w:tab w:val="left" w:pos="1276"/>
          <w:tab w:val="left" w:pos="1418"/>
        </w:tabs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tabs>
          <w:tab w:val="left" w:pos="1276"/>
          <w:tab w:val="left" w:pos="1418"/>
        </w:tabs>
        <w:ind w:left="1440" w:hanging="1440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 w:rsidRPr="00D605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5</w:t>
      </w:r>
      <w:proofErr w:type="gramEnd"/>
      <w:r w:rsidRPr="00D605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20-15:40</w:t>
      </w:r>
      <w:r w:rsidRPr="00D605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D60562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  <w:t>Break</w:t>
      </w:r>
    </w:p>
    <w:p w:rsidR="00D60562" w:rsidRPr="00D60562" w:rsidRDefault="00D60562" w:rsidP="00D60562">
      <w:pPr>
        <w:tabs>
          <w:tab w:val="left" w:pos="1276"/>
          <w:tab w:val="left" w:pos="1418"/>
        </w:tabs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tabs>
          <w:tab w:val="left" w:pos="1276"/>
          <w:tab w:val="left" w:pos="1418"/>
        </w:tabs>
        <w:ind w:left="1440" w:hanging="144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:40-17:10 </w:t>
      </w: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Small Groups: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Student Presentations of Preliminary Project Proposals</w:t>
      </w:r>
      <w:r w:rsidRPr="00D6056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0562" w:rsidRPr="00D60562" w:rsidRDefault="00D60562" w:rsidP="00D60562">
      <w:pPr>
        <w:pBdr>
          <w:bottom w:val="single" w:sz="12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lastRenderedPageBreak/>
        <w:t>MODULE 4</w:t>
      </w:r>
    </w:p>
    <w:p w:rsidR="00D60562" w:rsidRPr="00D60562" w:rsidRDefault="00D60562" w:rsidP="00D6056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May of 1</w:t>
      </w:r>
      <w:r w:rsidRPr="00D60562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Year of Program-- Day 1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00-09:15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Introduction</w:t>
      </w:r>
    </w:p>
    <w:p w:rsidR="00D60562" w:rsidRPr="00D60562" w:rsidRDefault="00D60562" w:rsidP="00D60562">
      <w:pPr>
        <w:tabs>
          <w:tab w:val="left" w:pos="1440"/>
        </w:tabs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15-09:3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From Module 4 to </w:t>
      </w:r>
      <w:proofErr w:type="gramStart"/>
      <w:r w:rsidRPr="00D60562">
        <w:rPr>
          <w:rFonts w:ascii="Times New Roman" w:hAnsi="Times New Roman" w:cs="Times New Roman"/>
          <w:b/>
          <w:sz w:val="24"/>
          <w:szCs w:val="24"/>
        </w:rPr>
        <w:t>Summer</w:t>
      </w:r>
      <w:proofErr w:type="gramEnd"/>
      <w:r w:rsidRPr="00D60562">
        <w:rPr>
          <w:rFonts w:ascii="Times New Roman" w:hAnsi="Times New Roman" w:cs="Times New Roman"/>
          <w:b/>
          <w:sz w:val="24"/>
          <w:szCs w:val="24"/>
        </w:rPr>
        <w:t xml:space="preserve"> to Module 5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30-10:15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Overcoming Obstacles in a Scholarly Concentrations Project</w:t>
      </w:r>
    </w:p>
    <w:p w:rsidR="00D60562" w:rsidRPr="00D60562" w:rsidRDefault="00D60562" w:rsidP="00D60562">
      <w:pPr>
        <w:rPr>
          <w:rFonts w:ascii="Times New Roman" w:hAnsi="Times New Roman" w:cs="Times New Roman"/>
          <w:i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D60562">
        <w:rPr>
          <w:rFonts w:ascii="Times New Roman" w:hAnsi="Times New Roman" w:cs="Times New Roman"/>
          <w:i/>
          <w:sz w:val="24"/>
          <w:szCs w:val="24"/>
        </w:rPr>
        <w:t>10</w:t>
      </w:r>
      <w:proofErr w:type="gramEnd"/>
      <w:r w:rsidRPr="00D60562">
        <w:rPr>
          <w:rFonts w:ascii="Times New Roman" w:hAnsi="Times New Roman" w:cs="Times New Roman"/>
          <w:i/>
          <w:sz w:val="24"/>
          <w:szCs w:val="24"/>
        </w:rPr>
        <w:t>:15-10:30</w:t>
      </w:r>
      <w:r w:rsidRPr="00D60562">
        <w:rPr>
          <w:rFonts w:ascii="Times New Roman" w:hAnsi="Times New Roman" w:cs="Times New Roman"/>
          <w:i/>
          <w:sz w:val="24"/>
          <w:szCs w:val="24"/>
        </w:rPr>
        <w:tab/>
        <w:t>Break</w:t>
      </w:r>
    </w:p>
    <w:p w:rsidR="00D60562" w:rsidRPr="00D60562" w:rsidRDefault="00D60562" w:rsidP="00D60562">
      <w:pPr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0:30-11:0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Following the Protocol</w:t>
      </w: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</w:pPr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11:00-11:20</w:t>
      </w:r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>Large Group</w:t>
      </w:r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60562">
        <w:rPr>
          <w:rFonts w:ascii="Times New Roman" w:hAnsi="Times New Roman" w:cs="Times New Roman"/>
          <w:b/>
          <w:sz w:val="24"/>
          <w:szCs w:val="24"/>
        </w:rPr>
        <w:t>Discussion: Budget Application Process</w:t>
      </w:r>
      <w:r w:rsidRPr="00D60562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11</w:t>
      </w:r>
      <w:proofErr w:type="gramEnd"/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 xml:space="preserve">:20-12:15  </w:t>
      </w:r>
      <w:r w:rsidRPr="00D60562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ab/>
        <w:t>Previous Student Experiences on IRB, Budget, Data Collection</w:t>
      </w:r>
    </w:p>
    <w:p w:rsidR="00D60562" w:rsidRPr="00D60562" w:rsidRDefault="00D60562" w:rsidP="00D60562">
      <w:pPr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D60562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  <w:t>12</w:t>
      </w:r>
      <w:proofErr w:type="gramEnd"/>
      <w:r w:rsidRPr="00D60562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  <w:t>:15-13:30</w:t>
      </w:r>
      <w:r w:rsidRPr="00D60562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</w:rPr>
        <w:tab/>
        <w:t>Lunch</w:t>
      </w:r>
    </w:p>
    <w:p w:rsidR="00D60562" w:rsidRPr="00D60562" w:rsidRDefault="00D60562" w:rsidP="00D60562">
      <w:pPr>
        <w:tabs>
          <w:tab w:val="left" w:pos="1440"/>
        </w:tabs>
        <w:ind w:left="1440" w:hanging="1440"/>
        <w:contextualSpacing/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tabs>
          <w:tab w:val="left" w:pos="1440"/>
        </w:tabs>
        <w:ind w:left="1440" w:hanging="144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3:30-17:0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Small Groups: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Student Presentations of Final Project Proposals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60562" w:rsidRPr="00D60562" w:rsidRDefault="00D60562" w:rsidP="00D6056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May of 1</w:t>
      </w:r>
      <w:r w:rsidRPr="00D60562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Year of Program-- Day 2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00-12:0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Small Groups: Workshop to Identify Potential Obstacles and Solutions</w:t>
      </w:r>
    </w:p>
    <w:p w:rsidR="00D60562" w:rsidRPr="00D60562" w:rsidRDefault="00D60562" w:rsidP="00D60562">
      <w:pPr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>
      <w:pPr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0562" w:rsidRPr="00D60562" w:rsidRDefault="00D60562" w:rsidP="00D605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lastRenderedPageBreak/>
        <w:t>MODULE 5</w:t>
      </w:r>
    </w:p>
    <w:p w:rsidR="00D60562" w:rsidRPr="00D60562" w:rsidRDefault="00D60562" w:rsidP="00D6056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September of 2</w:t>
      </w:r>
      <w:r w:rsidRPr="00D60562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Year of Program-- Day 1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00-09:3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Introduction</w:t>
      </w: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color w:val="000000"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sz w:val="24"/>
          <w:szCs w:val="24"/>
        </w:rPr>
        <w:t>09:30-09:45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Lecture: </w:t>
      </w:r>
      <w:r w:rsidRPr="00D60562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>From Module 5 to Module 6</w:t>
      </w: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b/>
          <w:sz w:val="24"/>
          <w:szCs w:val="24"/>
        </w:rPr>
      </w:pPr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09:45-10:15</w:t>
      </w:r>
      <w:r w:rsidRPr="00D6056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From Data to the Results, Materials and Methods</w:t>
      </w:r>
    </w:p>
    <w:p w:rsidR="00D60562" w:rsidRPr="00D60562" w:rsidRDefault="00D60562" w:rsidP="00D60562">
      <w:pPr>
        <w:rPr>
          <w:rStyle w:val="apple-converted-space"/>
          <w:rFonts w:ascii="Times New Roman" w:hAnsi="Times New Roman" w:cs="Times New Roman"/>
          <w:i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D60562">
        <w:rPr>
          <w:rStyle w:val="apple-converted-space"/>
          <w:rFonts w:ascii="Times New Roman" w:hAnsi="Times New Roman" w:cs="Times New Roman"/>
          <w:i/>
          <w:sz w:val="24"/>
          <w:szCs w:val="24"/>
        </w:rPr>
        <w:t>10</w:t>
      </w:r>
      <w:proofErr w:type="gramEnd"/>
      <w:r w:rsidRPr="00D60562">
        <w:rPr>
          <w:rStyle w:val="apple-converted-space"/>
          <w:rFonts w:ascii="Times New Roman" w:hAnsi="Times New Roman" w:cs="Times New Roman"/>
          <w:i/>
          <w:sz w:val="24"/>
          <w:szCs w:val="24"/>
        </w:rPr>
        <w:t>:15-10:30</w:t>
      </w:r>
      <w:r w:rsidRPr="00D60562">
        <w:rPr>
          <w:rStyle w:val="apple-converted-space"/>
          <w:rFonts w:ascii="Times New Roman" w:hAnsi="Times New Roman" w:cs="Times New Roman"/>
          <w:i/>
          <w:sz w:val="24"/>
          <w:szCs w:val="24"/>
        </w:rPr>
        <w:tab/>
        <w:t>Break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color w:val="000000"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sz w:val="24"/>
          <w:szCs w:val="24"/>
        </w:rPr>
        <w:t>10:30-11:0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Redaction of the Results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1:00-11:30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 xml:space="preserve">Lecture: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onsiderations </w:t>
      </w:r>
      <w:proofErr w:type="gramStart"/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>During</w:t>
      </w:r>
      <w:proofErr w:type="gramEnd"/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resentations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1:30-12:00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>Large Group Discussion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i/>
          <w:sz w:val="24"/>
          <w:szCs w:val="24"/>
        </w:rPr>
        <w:t>12:00-13:00</w:t>
      </w:r>
      <w:r w:rsidRPr="00D60562">
        <w:rPr>
          <w:rFonts w:ascii="Times New Roman" w:hAnsi="Times New Roman" w:cs="Times New Roman"/>
          <w:i/>
          <w:sz w:val="24"/>
          <w:szCs w:val="24"/>
        </w:rPr>
        <w:tab/>
        <w:t>Lunch</w:t>
      </w:r>
    </w:p>
    <w:p w:rsidR="00D60562" w:rsidRPr="00D60562" w:rsidRDefault="00D60562" w:rsidP="00D60562">
      <w:pPr>
        <w:ind w:left="24" w:hanging="24"/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3:00-14:3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Small Group Discussion: Evaluation of Scientific Project Examples 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  <w:r w:rsidRPr="00D60562">
        <w:rPr>
          <w:rFonts w:ascii="Times New Roman" w:hAnsi="Times New Roman" w:cs="Times New Roman"/>
          <w:i/>
          <w:sz w:val="24"/>
          <w:szCs w:val="24"/>
        </w:rPr>
        <w:t xml:space="preserve">14:30-15:45 </w:t>
      </w:r>
      <w:r w:rsidRPr="00D60562">
        <w:rPr>
          <w:rFonts w:ascii="Times New Roman" w:hAnsi="Times New Roman" w:cs="Times New Roman"/>
          <w:i/>
          <w:sz w:val="24"/>
          <w:szCs w:val="24"/>
        </w:rPr>
        <w:tab/>
        <w:t>Break</w:t>
      </w:r>
    </w:p>
    <w:p w:rsidR="00D60562" w:rsidRPr="00D60562" w:rsidRDefault="00D60562" w:rsidP="00D60562">
      <w:pPr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5:45-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>17:00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>Small Group Discussion: Evaluation of Scientific Project Examples</w:t>
      </w: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ind w:left="708" w:firstLine="708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September of 2</w:t>
      </w:r>
      <w:r w:rsidRPr="00D60562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Year of Program-- Day 2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color w:val="000000"/>
          <w:sz w:val="24"/>
          <w:szCs w:val="24"/>
        </w:rPr>
        <w:t>09:00-09:30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Preparing the Abstract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30-10:30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>Workshop: Preparing the Abstract: Discussion and Exercise Part 1 (Title and Introduction)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sz w:val="24"/>
          <w:szCs w:val="24"/>
        </w:rPr>
      </w:pPr>
      <w:r w:rsidRPr="00D60562">
        <w:rPr>
          <w:rFonts w:ascii="Times New Roman" w:hAnsi="Times New Roman" w:cs="Times New Roman"/>
          <w:i/>
          <w:sz w:val="24"/>
          <w:szCs w:val="24"/>
        </w:rPr>
        <w:t>10:30-11:00</w:t>
      </w:r>
      <w:r w:rsidRPr="00D60562">
        <w:rPr>
          <w:rFonts w:ascii="Times New Roman" w:hAnsi="Times New Roman" w:cs="Times New Roman"/>
          <w:i/>
          <w:sz w:val="24"/>
          <w:szCs w:val="24"/>
        </w:rPr>
        <w:tab/>
        <w:t>Break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1:00-12:00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>Workshop: Preparing the Abstract: Discussion and Exercise Part 2 (Methods)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12:00-13:00</w:t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ab/>
        <w:t>Lunch</w:t>
      </w:r>
    </w:p>
    <w:p w:rsidR="00D60562" w:rsidRPr="00D60562" w:rsidRDefault="00D60562" w:rsidP="00D60562">
      <w:pPr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sz w:val="24"/>
          <w:szCs w:val="24"/>
        </w:rPr>
        <w:t>13:00-14:00</w:t>
      </w:r>
      <w:r w:rsidRPr="00D60562">
        <w:rPr>
          <w:rFonts w:ascii="Times New Roman" w:hAnsi="Times New Roman" w:cs="Times New Roman"/>
          <w:b/>
          <w:sz w:val="24"/>
          <w:szCs w:val="24"/>
        </w:rPr>
        <w:tab/>
        <w:t xml:space="preserve">Panel Discussion: </w:t>
      </w:r>
      <w:r w:rsidRPr="00D60562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>Previous Student Experiences on Abstracts and Presentations</w:t>
      </w: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0562" w:rsidRPr="00D60562" w:rsidRDefault="00D60562" w:rsidP="00D605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lastRenderedPageBreak/>
        <w:t>MODULE 6</w:t>
      </w: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November of 2</w:t>
      </w:r>
      <w:r w:rsidRPr="00D60562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Year of Program—Day 1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 xml:space="preserve">09:00-16:00  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SC Faculty Meet Individually with Students</w:t>
      </w:r>
    </w:p>
    <w:p w:rsidR="00D60562" w:rsidRPr="00D60562" w:rsidRDefault="00D60562" w:rsidP="00D60562">
      <w:pPr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November of 2</w:t>
      </w:r>
      <w:r w:rsidRPr="00D60562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Year of Program—Day 2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8:45-09:0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Introduction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00-10:30</w:t>
      </w:r>
      <w:r w:rsidRPr="00D60562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D6056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Workshop: Preparing the Abstract: Discussion and Exercise Part 3 (Results)</w:t>
      </w:r>
    </w:p>
    <w:p w:rsidR="00D60562" w:rsidRPr="00D60562" w:rsidRDefault="00D60562" w:rsidP="00D60562">
      <w:pPr>
        <w:ind w:left="24" w:hanging="24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10:30-11:00</w:t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ab/>
        <w:t>Break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1:00-12:3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Workshop: Preparing the Abstract: Discussion and Exercise Part 4 (Discussion)</w:t>
      </w:r>
    </w:p>
    <w:p w:rsidR="00D60562" w:rsidRPr="00D60562" w:rsidRDefault="00D60562" w:rsidP="00D60562">
      <w:pPr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12:30-13:30</w:t>
      </w:r>
      <w:r w:rsidRPr="00D60562">
        <w:rPr>
          <w:rFonts w:ascii="Times New Roman" w:hAnsi="Times New Roman" w:cs="Times New Roman"/>
          <w:b/>
          <w:i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Lunch</w:t>
      </w:r>
    </w:p>
    <w:p w:rsidR="00D60562" w:rsidRPr="00D60562" w:rsidRDefault="00D60562" w:rsidP="00D60562">
      <w:pP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</w:pPr>
      <w:r w:rsidRPr="00D6056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13:30-14:00 </w:t>
      </w:r>
      <w:r w:rsidRPr="00D6056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</w:rPr>
        <w:t>Lecture:</w:t>
      </w:r>
      <w:r w:rsidRPr="00D6056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0562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>How to Write an Article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>14:00-14:30</w:t>
      </w: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cture:</w:t>
      </w: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to Prepare a Poster Presentation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color w:val="000000"/>
          <w:sz w:val="24"/>
          <w:szCs w:val="24"/>
        </w:rPr>
        <w:t xml:space="preserve">14:30-15:00 </w:t>
      </w:r>
      <w:r w:rsidRPr="00D60562">
        <w:rPr>
          <w:rFonts w:ascii="Times New Roman" w:hAnsi="Times New Roman" w:cs="Times New Roman"/>
          <w:b/>
          <w:color w:val="000000"/>
          <w:sz w:val="24"/>
          <w:szCs w:val="24"/>
        </w:rPr>
        <w:tab/>
        <w:t>Lecture:</w:t>
      </w:r>
      <w:r w:rsidRPr="00D605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to Give an Oral Presentation</w:t>
      </w:r>
    </w:p>
    <w:p w:rsidR="00D60562" w:rsidRPr="00D60562" w:rsidRDefault="00D60562" w:rsidP="00D60562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 xml:space="preserve">Medical Student Research </w:t>
      </w:r>
      <w:r w:rsidR="00D224FA">
        <w:rPr>
          <w:rFonts w:ascii="Times New Roman" w:hAnsi="Times New Roman" w:cs="Times New Roman"/>
          <w:b/>
          <w:sz w:val="24"/>
          <w:szCs w:val="24"/>
        </w:rPr>
        <w:t>Symposium</w:t>
      </w: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D60562">
        <w:rPr>
          <w:rFonts w:ascii="Times New Roman" w:hAnsi="Times New Roman" w:cs="Times New Roman"/>
          <w:b/>
          <w:sz w:val="24"/>
          <w:szCs w:val="24"/>
        </w:rPr>
        <w:t>March of 2</w:t>
      </w:r>
      <w:r w:rsidRPr="00D60562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D60562">
        <w:rPr>
          <w:rFonts w:ascii="Times New Roman" w:hAnsi="Times New Roman" w:cs="Times New Roman"/>
          <w:b/>
          <w:sz w:val="24"/>
          <w:szCs w:val="24"/>
        </w:rPr>
        <w:t xml:space="preserve"> Year of Program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09:00-09:20</w:t>
      </w:r>
      <w:r w:rsidRPr="00D60562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Lecture: Introduction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proofErr w:type="gramStart"/>
      <w:r w:rsidRPr="00D60562">
        <w:rPr>
          <w:rFonts w:ascii="Times New Roman" w:hAnsi="Times New Roman" w:cs="Times New Roman"/>
          <w:sz w:val="24"/>
          <w:szCs w:val="24"/>
        </w:rPr>
        <w:t>09</w:t>
      </w:r>
      <w:proofErr w:type="gramEnd"/>
      <w:r w:rsidRPr="00D60562">
        <w:rPr>
          <w:rFonts w:ascii="Times New Roman" w:hAnsi="Times New Roman" w:cs="Times New Roman"/>
          <w:sz w:val="24"/>
          <w:szCs w:val="24"/>
        </w:rPr>
        <w:t>:20-10:20</w:t>
      </w:r>
      <w:r w:rsidRPr="00D60562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D6056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Podium Presentations + Discussion</w:t>
      </w:r>
    </w:p>
    <w:p w:rsidR="00D60562" w:rsidRPr="00D60562" w:rsidRDefault="00D60562" w:rsidP="00D60562">
      <w:pPr>
        <w:ind w:left="24" w:hanging="24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i/>
          <w:color w:val="000000"/>
          <w:sz w:val="24"/>
          <w:szCs w:val="24"/>
        </w:rPr>
      </w:pPr>
      <w:proofErr w:type="gramStart"/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10</w:t>
      </w:r>
      <w:proofErr w:type="gramEnd"/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:20-10:40</w:t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ab/>
        <w:t>Break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 w:rsidRPr="00D60562">
        <w:rPr>
          <w:rFonts w:ascii="Times New Roman" w:hAnsi="Times New Roman" w:cs="Times New Roman"/>
          <w:sz w:val="24"/>
          <w:szCs w:val="24"/>
        </w:rPr>
        <w:t>10:40-11:40</w:t>
      </w:r>
      <w:r w:rsidRPr="00D60562">
        <w:rPr>
          <w:rFonts w:ascii="Times New Roman" w:hAnsi="Times New Roman" w:cs="Times New Roman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sz w:val="24"/>
          <w:szCs w:val="24"/>
        </w:rPr>
        <w:t>Poster Presentations + Discussion</w:t>
      </w:r>
    </w:p>
    <w:p w:rsidR="00D60562" w:rsidRPr="00D60562" w:rsidRDefault="00D60562" w:rsidP="00D60562">
      <w:pPr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11:40-13:00</w:t>
      </w:r>
      <w:r w:rsidRPr="00D60562">
        <w:rPr>
          <w:rFonts w:ascii="Times New Roman" w:hAnsi="Times New Roman" w:cs="Times New Roman"/>
          <w:b/>
          <w:i/>
          <w:color w:val="000000"/>
          <w:sz w:val="24"/>
          <w:szCs w:val="24"/>
        </w:rPr>
        <w:tab/>
      </w:r>
      <w:r w:rsidRPr="00D60562">
        <w:rPr>
          <w:rFonts w:ascii="Times New Roman" w:hAnsi="Times New Roman" w:cs="Times New Roman"/>
          <w:i/>
          <w:color w:val="000000"/>
          <w:sz w:val="24"/>
          <w:szCs w:val="24"/>
        </w:rPr>
        <w:t>Lunch</w:t>
      </w:r>
    </w:p>
    <w:p w:rsidR="00D60562" w:rsidRPr="00D60562" w:rsidRDefault="00D60562" w:rsidP="00D60562">
      <w:pP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0562" w:rsidRPr="00D60562" w:rsidRDefault="00D60562" w:rsidP="00D60562">
      <w:pPr>
        <w:ind w:left="1440" w:hanging="1440"/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</w:pPr>
      <w:r w:rsidRPr="00D6056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13:00-14:20 </w:t>
      </w:r>
      <w:r w:rsidRPr="00D6056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</w:rPr>
        <w:t>Breakout Rooms: Oral Presentations</w:t>
      </w:r>
    </w:p>
    <w:p w:rsidR="00D60562" w:rsidRPr="00D60562" w:rsidRDefault="00D60562" w:rsidP="00D60562">
      <w:pPr>
        <w:ind w:left="1440" w:hanging="14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>14:30-16:00</w:t>
      </w:r>
      <w:r w:rsidRPr="00D6056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605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ward Ceremony/Medical Festival</w:t>
      </w:r>
    </w:p>
    <w:p w:rsidR="00D60562" w:rsidRPr="00D60562" w:rsidRDefault="00D60562" w:rsidP="00D6056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60562" w:rsidRPr="00D60562" w:rsidRDefault="00D60562" w:rsidP="00D6056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60562" w:rsidRPr="00D60562" w:rsidRDefault="00D60562" w:rsidP="00D60562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0562" w:rsidRPr="00D60562" w:rsidRDefault="00D60562">
      <w:pPr>
        <w:rPr>
          <w:rFonts w:ascii="Times New Roman" w:hAnsi="Times New Roman" w:cs="Times New Roman"/>
          <w:sz w:val="24"/>
          <w:szCs w:val="24"/>
        </w:rPr>
      </w:pPr>
    </w:p>
    <w:sectPr w:rsidR="00D60562" w:rsidRPr="00D605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5BA" w:rsidRDefault="002155BA" w:rsidP="00CC0F53">
      <w:r>
        <w:separator/>
      </w:r>
    </w:p>
  </w:endnote>
  <w:endnote w:type="continuationSeparator" w:id="0">
    <w:p w:rsidR="002155BA" w:rsidRDefault="002155BA" w:rsidP="00CC0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0F53" w:rsidRDefault="00CC0F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61018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0F53" w:rsidRDefault="00CC0F5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557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C0F53" w:rsidRDefault="00CC0F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0F53" w:rsidRDefault="00CC0F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5BA" w:rsidRDefault="002155BA" w:rsidP="00CC0F53">
      <w:r>
        <w:separator/>
      </w:r>
    </w:p>
  </w:footnote>
  <w:footnote w:type="continuationSeparator" w:id="0">
    <w:p w:rsidR="002155BA" w:rsidRDefault="002155BA" w:rsidP="00CC0F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0F53" w:rsidRDefault="00CC0F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0F53" w:rsidRDefault="00CC0F5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0F53" w:rsidRDefault="00CC0F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801BB"/>
    <w:multiLevelType w:val="hybridMultilevel"/>
    <w:tmpl w:val="08C23B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45A14"/>
    <w:multiLevelType w:val="hybridMultilevel"/>
    <w:tmpl w:val="47B0A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A7B9B"/>
    <w:multiLevelType w:val="hybridMultilevel"/>
    <w:tmpl w:val="5A48E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20BF"/>
    <w:multiLevelType w:val="hybridMultilevel"/>
    <w:tmpl w:val="FCE0B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61308F"/>
    <w:multiLevelType w:val="hybridMultilevel"/>
    <w:tmpl w:val="3E9439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562"/>
    <w:rsid w:val="000000E7"/>
    <w:rsid w:val="00000D92"/>
    <w:rsid w:val="00002452"/>
    <w:rsid w:val="0000482D"/>
    <w:rsid w:val="00004FC1"/>
    <w:rsid w:val="0000548A"/>
    <w:rsid w:val="00010C11"/>
    <w:rsid w:val="00014260"/>
    <w:rsid w:val="000152CA"/>
    <w:rsid w:val="00016799"/>
    <w:rsid w:val="00017ACD"/>
    <w:rsid w:val="00022420"/>
    <w:rsid w:val="00023548"/>
    <w:rsid w:val="00026230"/>
    <w:rsid w:val="000271CB"/>
    <w:rsid w:val="000371C6"/>
    <w:rsid w:val="000401E7"/>
    <w:rsid w:val="000439E9"/>
    <w:rsid w:val="00044653"/>
    <w:rsid w:val="000532E6"/>
    <w:rsid w:val="00053BDF"/>
    <w:rsid w:val="00055D27"/>
    <w:rsid w:val="00061828"/>
    <w:rsid w:val="00063072"/>
    <w:rsid w:val="000633DC"/>
    <w:rsid w:val="000714DD"/>
    <w:rsid w:val="00073520"/>
    <w:rsid w:val="00077EC7"/>
    <w:rsid w:val="00081967"/>
    <w:rsid w:val="00082C37"/>
    <w:rsid w:val="00082D94"/>
    <w:rsid w:val="00082E58"/>
    <w:rsid w:val="0009332B"/>
    <w:rsid w:val="00095DAF"/>
    <w:rsid w:val="000A2699"/>
    <w:rsid w:val="000A2785"/>
    <w:rsid w:val="000A2E43"/>
    <w:rsid w:val="000A793C"/>
    <w:rsid w:val="000B05C2"/>
    <w:rsid w:val="000B0F83"/>
    <w:rsid w:val="000B22BF"/>
    <w:rsid w:val="000B33AA"/>
    <w:rsid w:val="000B3F0C"/>
    <w:rsid w:val="000B456B"/>
    <w:rsid w:val="000B4591"/>
    <w:rsid w:val="000B7BFE"/>
    <w:rsid w:val="000C1C4A"/>
    <w:rsid w:val="000D149D"/>
    <w:rsid w:val="000D1605"/>
    <w:rsid w:val="000D3831"/>
    <w:rsid w:val="000D3F7F"/>
    <w:rsid w:val="000D4F28"/>
    <w:rsid w:val="000E001A"/>
    <w:rsid w:val="000E0095"/>
    <w:rsid w:val="000E547B"/>
    <w:rsid w:val="000E699A"/>
    <w:rsid w:val="000F0D4C"/>
    <w:rsid w:val="000F2186"/>
    <w:rsid w:val="000F286C"/>
    <w:rsid w:val="000F4B36"/>
    <w:rsid w:val="001020D9"/>
    <w:rsid w:val="001029AF"/>
    <w:rsid w:val="001029B3"/>
    <w:rsid w:val="00106FF4"/>
    <w:rsid w:val="00110966"/>
    <w:rsid w:val="00112368"/>
    <w:rsid w:val="00113A00"/>
    <w:rsid w:val="00114505"/>
    <w:rsid w:val="00115584"/>
    <w:rsid w:val="001157B6"/>
    <w:rsid w:val="001232BE"/>
    <w:rsid w:val="00123768"/>
    <w:rsid w:val="00123FBD"/>
    <w:rsid w:val="00124254"/>
    <w:rsid w:val="001273C3"/>
    <w:rsid w:val="001274B0"/>
    <w:rsid w:val="001277C0"/>
    <w:rsid w:val="00132D8C"/>
    <w:rsid w:val="00137D79"/>
    <w:rsid w:val="00145C1E"/>
    <w:rsid w:val="00146262"/>
    <w:rsid w:val="00146640"/>
    <w:rsid w:val="00151C57"/>
    <w:rsid w:val="00152078"/>
    <w:rsid w:val="001526E6"/>
    <w:rsid w:val="0015361E"/>
    <w:rsid w:val="00153836"/>
    <w:rsid w:val="00153BAB"/>
    <w:rsid w:val="0015540C"/>
    <w:rsid w:val="00155571"/>
    <w:rsid w:val="00164829"/>
    <w:rsid w:val="001653F8"/>
    <w:rsid w:val="0016756F"/>
    <w:rsid w:val="00180BBC"/>
    <w:rsid w:val="00182A4E"/>
    <w:rsid w:val="00182EE5"/>
    <w:rsid w:val="00186970"/>
    <w:rsid w:val="00191CFC"/>
    <w:rsid w:val="0019413E"/>
    <w:rsid w:val="0019535D"/>
    <w:rsid w:val="0019630B"/>
    <w:rsid w:val="00197744"/>
    <w:rsid w:val="001B29EB"/>
    <w:rsid w:val="001B566B"/>
    <w:rsid w:val="001B6F4E"/>
    <w:rsid w:val="001C1641"/>
    <w:rsid w:val="001C2C9C"/>
    <w:rsid w:val="001C41E1"/>
    <w:rsid w:val="001C694D"/>
    <w:rsid w:val="001E6CB7"/>
    <w:rsid w:val="001E7AAC"/>
    <w:rsid w:val="001E7E41"/>
    <w:rsid w:val="001F05CB"/>
    <w:rsid w:val="001F27D0"/>
    <w:rsid w:val="001F2F5F"/>
    <w:rsid w:val="001F6290"/>
    <w:rsid w:val="00203DC0"/>
    <w:rsid w:val="00204031"/>
    <w:rsid w:val="00204571"/>
    <w:rsid w:val="00204E1B"/>
    <w:rsid w:val="00205EE9"/>
    <w:rsid w:val="002062E2"/>
    <w:rsid w:val="0020713D"/>
    <w:rsid w:val="002074D8"/>
    <w:rsid w:val="0021140B"/>
    <w:rsid w:val="002155BA"/>
    <w:rsid w:val="00217D15"/>
    <w:rsid w:val="00221BF3"/>
    <w:rsid w:val="002251A6"/>
    <w:rsid w:val="002253BE"/>
    <w:rsid w:val="00233400"/>
    <w:rsid w:val="002336FD"/>
    <w:rsid w:val="00234746"/>
    <w:rsid w:val="00240673"/>
    <w:rsid w:val="0024360E"/>
    <w:rsid w:val="00243A13"/>
    <w:rsid w:val="002465E5"/>
    <w:rsid w:val="002479C8"/>
    <w:rsid w:val="0025143E"/>
    <w:rsid w:val="00251BDC"/>
    <w:rsid w:val="00252EA9"/>
    <w:rsid w:val="00253B1E"/>
    <w:rsid w:val="00257E58"/>
    <w:rsid w:val="00262579"/>
    <w:rsid w:val="0026288E"/>
    <w:rsid w:val="00266F0B"/>
    <w:rsid w:val="00270223"/>
    <w:rsid w:val="00270609"/>
    <w:rsid w:val="0027429D"/>
    <w:rsid w:val="00277A06"/>
    <w:rsid w:val="00285F35"/>
    <w:rsid w:val="002917AF"/>
    <w:rsid w:val="00293310"/>
    <w:rsid w:val="00294758"/>
    <w:rsid w:val="00296125"/>
    <w:rsid w:val="0029716D"/>
    <w:rsid w:val="002A07A3"/>
    <w:rsid w:val="002A1641"/>
    <w:rsid w:val="002A5040"/>
    <w:rsid w:val="002A5A7C"/>
    <w:rsid w:val="002B431F"/>
    <w:rsid w:val="002C0CED"/>
    <w:rsid w:val="002C1EE6"/>
    <w:rsid w:val="002C4072"/>
    <w:rsid w:val="002C415A"/>
    <w:rsid w:val="002C7780"/>
    <w:rsid w:val="002D03C6"/>
    <w:rsid w:val="002D04A4"/>
    <w:rsid w:val="002D351D"/>
    <w:rsid w:val="002D505A"/>
    <w:rsid w:val="002D522B"/>
    <w:rsid w:val="002D5C29"/>
    <w:rsid w:val="002E1AE0"/>
    <w:rsid w:val="002E2087"/>
    <w:rsid w:val="002E2E64"/>
    <w:rsid w:val="002E31B3"/>
    <w:rsid w:val="002E78D3"/>
    <w:rsid w:val="002F0B7D"/>
    <w:rsid w:val="002F2A1B"/>
    <w:rsid w:val="002F5588"/>
    <w:rsid w:val="002F7727"/>
    <w:rsid w:val="00300722"/>
    <w:rsid w:val="00303B06"/>
    <w:rsid w:val="00304CB3"/>
    <w:rsid w:val="00305E90"/>
    <w:rsid w:val="003114EB"/>
    <w:rsid w:val="0031685D"/>
    <w:rsid w:val="00321B80"/>
    <w:rsid w:val="0032255E"/>
    <w:rsid w:val="0032377D"/>
    <w:rsid w:val="003339A1"/>
    <w:rsid w:val="00337D23"/>
    <w:rsid w:val="0034133D"/>
    <w:rsid w:val="003438F3"/>
    <w:rsid w:val="00345AA9"/>
    <w:rsid w:val="003477DA"/>
    <w:rsid w:val="00350406"/>
    <w:rsid w:val="00350A87"/>
    <w:rsid w:val="0035158D"/>
    <w:rsid w:val="00352808"/>
    <w:rsid w:val="003551A1"/>
    <w:rsid w:val="0035524F"/>
    <w:rsid w:val="003576C6"/>
    <w:rsid w:val="003628C6"/>
    <w:rsid w:val="00365DA0"/>
    <w:rsid w:val="00371CCE"/>
    <w:rsid w:val="003826AE"/>
    <w:rsid w:val="003832C5"/>
    <w:rsid w:val="003A04D1"/>
    <w:rsid w:val="003A312D"/>
    <w:rsid w:val="003A3EC7"/>
    <w:rsid w:val="003A7C00"/>
    <w:rsid w:val="003B1321"/>
    <w:rsid w:val="003B1B14"/>
    <w:rsid w:val="003B322C"/>
    <w:rsid w:val="003C077F"/>
    <w:rsid w:val="003C1232"/>
    <w:rsid w:val="003C1D30"/>
    <w:rsid w:val="003C5736"/>
    <w:rsid w:val="003C5EFE"/>
    <w:rsid w:val="003C7D24"/>
    <w:rsid w:val="003D02CC"/>
    <w:rsid w:val="003D0CEF"/>
    <w:rsid w:val="003D3155"/>
    <w:rsid w:val="003D6268"/>
    <w:rsid w:val="003E154B"/>
    <w:rsid w:val="003E15EF"/>
    <w:rsid w:val="003E41C8"/>
    <w:rsid w:val="003E6852"/>
    <w:rsid w:val="003F44D2"/>
    <w:rsid w:val="003F4DC7"/>
    <w:rsid w:val="003F5781"/>
    <w:rsid w:val="003F5E93"/>
    <w:rsid w:val="003F618B"/>
    <w:rsid w:val="003F7EB4"/>
    <w:rsid w:val="00401D0D"/>
    <w:rsid w:val="00402D8B"/>
    <w:rsid w:val="00405995"/>
    <w:rsid w:val="00413918"/>
    <w:rsid w:val="00414A4E"/>
    <w:rsid w:val="0041539B"/>
    <w:rsid w:val="004173EC"/>
    <w:rsid w:val="00417920"/>
    <w:rsid w:val="00421ACF"/>
    <w:rsid w:val="00422C2B"/>
    <w:rsid w:val="00427183"/>
    <w:rsid w:val="00430A3B"/>
    <w:rsid w:val="0043102E"/>
    <w:rsid w:val="00433AD8"/>
    <w:rsid w:val="00436B87"/>
    <w:rsid w:val="004376F9"/>
    <w:rsid w:val="00437B63"/>
    <w:rsid w:val="00440091"/>
    <w:rsid w:val="00445586"/>
    <w:rsid w:val="00446342"/>
    <w:rsid w:val="00446945"/>
    <w:rsid w:val="004505F5"/>
    <w:rsid w:val="00450749"/>
    <w:rsid w:val="00451CFB"/>
    <w:rsid w:val="00457272"/>
    <w:rsid w:val="00457669"/>
    <w:rsid w:val="00457EEB"/>
    <w:rsid w:val="00460A33"/>
    <w:rsid w:val="004712A4"/>
    <w:rsid w:val="004759C7"/>
    <w:rsid w:val="00475FB4"/>
    <w:rsid w:val="00476E5F"/>
    <w:rsid w:val="004772FB"/>
    <w:rsid w:val="00484476"/>
    <w:rsid w:val="00484FE0"/>
    <w:rsid w:val="00487619"/>
    <w:rsid w:val="00487ECD"/>
    <w:rsid w:val="004905D5"/>
    <w:rsid w:val="004A0E38"/>
    <w:rsid w:val="004A2654"/>
    <w:rsid w:val="004B02A8"/>
    <w:rsid w:val="004B17D6"/>
    <w:rsid w:val="004B1D9B"/>
    <w:rsid w:val="004B5AFD"/>
    <w:rsid w:val="004B61D3"/>
    <w:rsid w:val="004B7D16"/>
    <w:rsid w:val="004C0578"/>
    <w:rsid w:val="004C2426"/>
    <w:rsid w:val="004C342C"/>
    <w:rsid w:val="004C5E75"/>
    <w:rsid w:val="004C7E97"/>
    <w:rsid w:val="004D77A4"/>
    <w:rsid w:val="004F0CD0"/>
    <w:rsid w:val="004F6108"/>
    <w:rsid w:val="005130B6"/>
    <w:rsid w:val="00516DA9"/>
    <w:rsid w:val="00520B6A"/>
    <w:rsid w:val="0052548A"/>
    <w:rsid w:val="00533169"/>
    <w:rsid w:val="00534BC2"/>
    <w:rsid w:val="00534C94"/>
    <w:rsid w:val="00540B2C"/>
    <w:rsid w:val="0054301F"/>
    <w:rsid w:val="0054597A"/>
    <w:rsid w:val="00547ED3"/>
    <w:rsid w:val="005511DA"/>
    <w:rsid w:val="00551EF0"/>
    <w:rsid w:val="00553AE7"/>
    <w:rsid w:val="005542DC"/>
    <w:rsid w:val="00555470"/>
    <w:rsid w:val="00560318"/>
    <w:rsid w:val="00563038"/>
    <w:rsid w:val="00565E59"/>
    <w:rsid w:val="00567D6B"/>
    <w:rsid w:val="00576BC5"/>
    <w:rsid w:val="00576CE7"/>
    <w:rsid w:val="005771F7"/>
    <w:rsid w:val="00577A9A"/>
    <w:rsid w:val="00581312"/>
    <w:rsid w:val="00595CFD"/>
    <w:rsid w:val="005970E8"/>
    <w:rsid w:val="005A26A2"/>
    <w:rsid w:val="005A5E79"/>
    <w:rsid w:val="005B1763"/>
    <w:rsid w:val="005B23D6"/>
    <w:rsid w:val="005B432C"/>
    <w:rsid w:val="005B5735"/>
    <w:rsid w:val="005B6767"/>
    <w:rsid w:val="005C20FC"/>
    <w:rsid w:val="005C24B4"/>
    <w:rsid w:val="005C50D6"/>
    <w:rsid w:val="005D0FCC"/>
    <w:rsid w:val="005E5E79"/>
    <w:rsid w:val="005F20F0"/>
    <w:rsid w:val="006051F1"/>
    <w:rsid w:val="00614BAD"/>
    <w:rsid w:val="00614E58"/>
    <w:rsid w:val="006151CF"/>
    <w:rsid w:val="00615B84"/>
    <w:rsid w:val="00617406"/>
    <w:rsid w:val="00622986"/>
    <w:rsid w:val="00631C0C"/>
    <w:rsid w:val="00635C70"/>
    <w:rsid w:val="00635DA9"/>
    <w:rsid w:val="00635EE3"/>
    <w:rsid w:val="0064259D"/>
    <w:rsid w:val="00642B98"/>
    <w:rsid w:val="00643FF4"/>
    <w:rsid w:val="00645E20"/>
    <w:rsid w:val="00650836"/>
    <w:rsid w:val="00651CDE"/>
    <w:rsid w:val="006542C1"/>
    <w:rsid w:val="00654619"/>
    <w:rsid w:val="00657B51"/>
    <w:rsid w:val="006622E3"/>
    <w:rsid w:val="00662F16"/>
    <w:rsid w:val="0067563D"/>
    <w:rsid w:val="00684D7D"/>
    <w:rsid w:val="00690DD5"/>
    <w:rsid w:val="00692301"/>
    <w:rsid w:val="00693DC4"/>
    <w:rsid w:val="00697402"/>
    <w:rsid w:val="006A3D6B"/>
    <w:rsid w:val="006B2078"/>
    <w:rsid w:val="006B4B8C"/>
    <w:rsid w:val="006B4CDC"/>
    <w:rsid w:val="006B59A6"/>
    <w:rsid w:val="006C719F"/>
    <w:rsid w:val="006C71F1"/>
    <w:rsid w:val="006C7DA1"/>
    <w:rsid w:val="006D2DBD"/>
    <w:rsid w:val="006D3398"/>
    <w:rsid w:val="006D6F1F"/>
    <w:rsid w:val="006E0437"/>
    <w:rsid w:val="006E0563"/>
    <w:rsid w:val="006E3E3C"/>
    <w:rsid w:val="006E57D4"/>
    <w:rsid w:val="006F1CE8"/>
    <w:rsid w:val="006F40A1"/>
    <w:rsid w:val="006F61D8"/>
    <w:rsid w:val="00701E1E"/>
    <w:rsid w:val="007049FE"/>
    <w:rsid w:val="00704E09"/>
    <w:rsid w:val="00707440"/>
    <w:rsid w:val="00711D5F"/>
    <w:rsid w:val="00713C80"/>
    <w:rsid w:val="00717156"/>
    <w:rsid w:val="00721B85"/>
    <w:rsid w:val="00723B16"/>
    <w:rsid w:val="00734FAD"/>
    <w:rsid w:val="007364AF"/>
    <w:rsid w:val="00741BB6"/>
    <w:rsid w:val="007540D6"/>
    <w:rsid w:val="00754214"/>
    <w:rsid w:val="00755C36"/>
    <w:rsid w:val="007574C4"/>
    <w:rsid w:val="007577FE"/>
    <w:rsid w:val="00760653"/>
    <w:rsid w:val="00760BCF"/>
    <w:rsid w:val="00760FB8"/>
    <w:rsid w:val="007634F9"/>
    <w:rsid w:val="0076386B"/>
    <w:rsid w:val="00766337"/>
    <w:rsid w:val="007664FB"/>
    <w:rsid w:val="00772B75"/>
    <w:rsid w:val="007755D1"/>
    <w:rsid w:val="00776864"/>
    <w:rsid w:val="00777DEB"/>
    <w:rsid w:val="00780FC5"/>
    <w:rsid w:val="00782BA3"/>
    <w:rsid w:val="0079371C"/>
    <w:rsid w:val="00797115"/>
    <w:rsid w:val="007A1230"/>
    <w:rsid w:val="007A2BC7"/>
    <w:rsid w:val="007B0114"/>
    <w:rsid w:val="007B6FCD"/>
    <w:rsid w:val="007C01A0"/>
    <w:rsid w:val="007C3E57"/>
    <w:rsid w:val="007D38D4"/>
    <w:rsid w:val="007D5A41"/>
    <w:rsid w:val="007D7569"/>
    <w:rsid w:val="007E2470"/>
    <w:rsid w:val="007E33B3"/>
    <w:rsid w:val="007E7C71"/>
    <w:rsid w:val="007F42E1"/>
    <w:rsid w:val="007F57D0"/>
    <w:rsid w:val="007F5CD6"/>
    <w:rsid w:val="007F6BE7"/>
    <w:rsid w:val="007F759E"/>
    <w:rsid w:val="007F770D"/>
    <w:rsid w:val="00805C8A"/>
    <w:rsid w:val="0081380B"/>
    <w:rsid w:val="00817213"/>
    <w:rsid w:val="00820943"/>
    <w:rsid w:val="00822754"/>
    <w:rsid w:val="0082315C"/>
    <w:rsid w:val="00823A72"/>
    <w:rsid w:val="008248AB"/>
    <w:rsid w:val="00825190"/>
    <w:rsid w:val="008259FF"/>
    <w:rsid w:val="008305D9"/>
    <w:rsid w:val="00833D5E"/>
    <w:rsid w:val="00834816"/>
    <w:rsid w:val="00836348"/>
    <w:rsid w:val="00837955"/>
    <w:rsid w:val="0083798D"/>
    <w:rsid w:val="00837B0C"/>
    <w:rsid w:val="008461B5"/>
    <w:rsid w:val="008532FC"/>
    <w:rsid w:val="008554D7"/>
    <w:rsid w:val="0085664F"/>
    <w:rsid w:val="008635E2"/>
    <w:rsid w:val="00863E05"/>
    <w:rsid w:val="0086540F"/>
    <w:rsid w:val="0087065B"/>
    <w:rsid w:val="00872B0E"/>
    <w:rsid w:val="008732F5"/>
    <w:rsid w:val="00876C34"/>
    <w:rsid w:val="00883AEC"/>
    <w:rsid w:val="00891CD0"/>
    <w:rsid w:val="008942FE"/>
    <w:rsid w:val="00897F71"/>
    <w:rsid w:val="008A405F"/>
    <w:rsid w:val="008A46CA"/>
    <w:rsid w:val="008A75CE"/>
    <w:rsid w:val="008A7921"/>
    <w:rsid w:val="008B295B"/>
    <w:rsid w:val="008C1C2C"/>
    <w:rsid w:val="008C3291"/>
    <w:rsid w:val="008C5D8A"/>
    <w:rsid w:val="008C7E37"/>
    <w:rsid w:val="008D0EF9"/>
    <w:rsid w:val="008D2064"/>
    <w:rsid w:val="008D3671"/>
    <w:rsid w:val="008D6728"/>
    <w:rsid w:val="008D6B2C"/>
    <w:rsid w:val="008E12AC"/>
    <w:rsid w:val="008E1DFE"/>
    <w:rsid w:val="008E2167"/>
    <w:rsid w:val="008F3DFD"/>
    <w:rsid w:val="00901A51"/>
    <w:rsid w:val="009027FB"/>
    <w:rsid w:val="00902B61"/>
    <w:rsid w:val="00905862"/>
    <w:rsid w:val="009109F0"/>
    <w:rsid w:val="00911A68"/>
    <w:rsid w:val="0091275D"/>
    <w:rsid w:val="00912771"/>
    <w:rsid w:val="00913588"/>
    <w:rsid w:val="0091447A"/>
    <w:rsid w:val="00915506"/>
    <w:rsid w:val="0092005D"/>
    <w:rsid w:val="0092271A"/>
    <w:rsid w:val="00926881"/>
    <w:rsid w:val="00927183"/>
    <w:rsid w:val="0093083C"/>
    <w:rsid w:val="009333C6"/>
    <w:rsid w:val="0093370E"/>
    <w:rsid w:val="0093451F"/>
    <w:rsid w:val="009367B0"/>
    <w:rsid w:val="00937B9B"/>
    <w:rsid w:val="00951FE0"/>
    <w:rsid w:val="00956072"/>
    <w:rsid w:val="00957545"/>
    <w:rsid w:val="009621C4"/>
    <w:rsid w:val="00962B17"/>
    <w:rsid w:val="0096624B"/>
    <w:rsid w:val="00974A9A"/>
    <w:rsid w:val="00976C68"/>
    <w:rsid w:val="0098131B"/>
    <w:rsid w:val="00982E4A"/>
    <w:rsid w:val="009838FD"/>
    <w:rsid w:val="009859F7"/>
    <w:rsid w:val="00986FCD"/>
    <w:rsid w:val="00987395"/>
    <w:rsid w:val="00987B2F"/>
    <w:rsid w:val="00991E77"/>
    <w:rsid w:val="00992475"/>
    <w:rsid w:val="009926C3"/>
    <w:rsid w:val="00993500"/>
    <w:rsid w:val="00994AB5"/>
    <w:rsid w:val="00997D1B"/>
    <w:rsid w:val="009A0D96"/>
    <w:rsid w:val="009A2872"/>
    <w:rsid w:val="009A4857"/>
    <w:rsid w:val="009A499C"/>
    <w:rsid w:val="009A4E4C"/>
    <w:rsid w:val="009B23C0"/>
    <w:rsid w:val="009B569B"/>
    <w:rsid w:val="009C284D"/>
    <w:rsid w:val="009C31BF"/>
    <w:rsid w:val="009C6065"/>
    <w:rsid w:val="009C74CC"/>
    <w:rsid w:val="009D1E25"/>
    <w:rsid w:val="009D56D3"/>
    <w:rsid w:val="009D7B16"/>
    <w:rsid w:val="009F3E29"/>
    <w:rsid w:val="009F4513"/>
    <w:rsid w:val="00A05860"/>
    <w:rsid w:val="00A17C0D"/>
    <w:rsid w:val="00A33768"/>
    <w:rsid w:val="00A34B88"/>
    <w:rsid w:val="00A367A8"/>
    <w:rsid w:val="00A37C24"/>
    <w:rsid w:val="00A40D2F"/>
    <w:rsid w:val="00A5410F"/>
    <w:rsid w:val="00A635DB"/>
    <w:rsid w:val="00A63CD1"/>
    <w:rsid w:val="00A6502E"/>
    <w:rsid w:val="00A6772B"/>
    <w:rsid w:val="00A67B47"/>
    <w:rsid w:val="00A70C2A"/>
    <w:rsid w:val="00A73797"/>
    <w:rsid w:val="00A74F29"/>
    <w:rsid w:val="00A75945"/>
    <w:rsid w:val="00A82F36"/>
    <w:rsid w:val="00A86BDC"/>
    <w:rsid w:val="00A9269F"/>
    <w:rsid w:val="00A92F0D"/>
    <w:rsid w:val="00A967BF"/>
    <w:rsid w:val="00AA0848"/>
    <w:rsid w:val="00AA2067"/>
    <w:rsid w:val="00AA3DAD"/>
    <w:rsid w:val="00AA5528"/>
    <w:rsid w:val="00AA5768"/>
    <w:rsid w:val="00AB0E0C"/>
    <w:rsid w:val="00AB48ED"/>
    <w:rsid w:val="00AB7E0E"/>
    <w:rsid w:val="00AC2B6A"/>
    <w:rsid w:val="00AC3E57"/>
    <w:rsid w:val="00AC7758"/>
    <w:rsid w:val="00AD231B"/>
    <w:rsid w:val="00AE261C"/>
    <w:rsid w:val="00AE277E"/>
    <w:rsid w:val="00AF564B"/>
    <w:rsid w:val="00B00EB2"/>
    <w:rsid w:val="00B055DC"/>
    <w:rsid w:val="00B110FE"/>
    <w:rsid w:val="00B11FEB"/>
    <w:rsid w:val="00B15E05"/>
    <w:rsid w:val="00B22F4A"/>
    <w:rsid w:val="00B257B0"/>
    <w:rsid w:val="00B35C52"/>
    <w:rsid w:val="00B36494"/>
    <w:rsid w:val="00B371A4"/>
    <w:rsid w:val="00B40BB8"/>
    <w:rsid w:val="00B41300"/>
    <w:rsid w:val="00B41EEB"/>
    <w:rsid w:val="00B42688"/>
    <w:rsid w:val="00B45743"/>
    <w:rsid w:val="00B46D53"/>
    <w:rsid w:val="00B52819"/>
    <w:rsid w:val="00B57695"/>
    <w:rsid w:val="00B5795B"/>
    <w:rsid w:val="00B62EF6"/>
    <w:rsid w:val="00B63030"/>
    <w:rsid w:val="00B63EB8"/>
    <w:rsid w:val="00B65ABD"/>
    <w:rsid w:val="00B66B27"/>
    <w:rsid w:val="00B67451"/>
    <w:rsid w:val="00B725A2"/>
    <w:rsid w:val="00B75434"/>
    <w:rsid w:val="00B756CF"/>
    <w:rsid w:val="00B77262"/>
    <w:rsid w:val="00B779FE"/>
    <w:rsid w:val="00B77EC0"/>
    <w:rsid w:val="00B84488"/>
    <w:rsid w:val="00B85A92"/>
    <w:rsid w:val="00B92D51"/>
    <w:rsid w:val="00B937C8"/>
    <w:rsid w:val="00B9383B"/>
    <w:rsid w:val="00B971D6"/>
    <w:rsid w:val="00B97A4B"/>
    <w:rsid w:val="00BA65BE"/>
    <w:rsid w:val="00BA6780"/>
    <w:rsid w:val="00BC19A7"/>
    <w:rsid w:val="00BC1D66"/>
    <w:rsid w:val="00BC5080"/>
    <w:rsid w:val="00BC68DA"/>
    <w:rsid w:val="00BD0A67"/>
    <w:rsid w:val="00BD53F6"/>
    <w:rsid w:val="00BD73E6"/>
    <w:rsid w:val="00BE2AE1"/>
    <w:rsid w:val="00BE3744"/>
    <w:rsid w:val="00BE4477"/>
    <w:rsid w:val="00BE4A34"/>
    <w:rsid w:val="00BE5250"/>
    <w:rsid w:val="00BE7D97"/>
    <w:rsid w:val="00BF1713"/>
    <w:rsid w:val="00BF20D3"/>
    <w:rsid w:val="00BF2AF9"/>
    <w:rsid w:val="00BF34E7"/>
    <w:rsid w:val="00BF4999"/>
    <w:rsid w:val="00BF4FF6"/>
    <w:rsid w:val="00C01ACE"/>
    <w:rsid w:val="00C0584C"/>
    <w:rsid w:val="00C06D83"/>
    <w:rsid w:val="00C10D85"/>
    <w:rsid w:val="00C115F1"/>
    <w:rsid w:val="00C172FD"/>
    <w:rsid w:val="00C24D22"/>
    <w:rsid w:val="00C25DD6"/>
    <w:rsid w:val="00C3155A"/>
    <w:rsid w:val="00C31A5B"/>
    <w:rsid w:val="00C33F10"/>
    <w:rsid w:val="00C36025"/>
    <w:rsid w:val="00C415EB"/>
    <w:rsid w:val="00C42AEC"/>
    <w:rsid w:val="00C42E08"/>
    <w:rsid w:val="00C443C5"/>
    <w:rsid w:val="00C52140"/>
    <w:rsid w:val="00C52146"/>
    <w:rsid w:val="00C528CD"/>
    <w:rsid w:val="00C53B46"/>
    <w:rsid w:val="00C55E1A"/>
    <w:rsid w:val="00C60E4F"/>
    <w:rsid w:val="00C710E8"/>
    <w:rsid w:val="00C7492C"/>
    <w:rsid w:val="00C77DA5"/>
    <w:rsid w:val="00C91C4F"/>
    <w:rsid w:val="00C97C98"/>
    <w:rsid w:val="00CA6BBC"/>
    <w:rsid w:val="00CB1789"/>
    <w:rsid w:val="00CB3FB5"/>
    <w:rsid w:val="00CC0F53"/>
    <w:rsid w:val="00CD088A"/>
    <w:rsid w:val="00CD52A5"/>
    <w:rsid w:val="00CD7624"/>
    <w:rsid w:val="00CE6C0A"/>
    <w:rsid w:val="00CF56E9"/>
    <w:rsid w:val="00CF6315"/>
    <w:rsid w:val="00D028AD"/>
    <w:rsid w:val="00D1074E"/>
    <w:rsid w:val="00D11AA1"/>
    <w:rsid w:val="00D121ED"/>
    <w:rsid w:val="00D12C3B"/>
    <w:rsid w:val="00D1452C"/>
    <w:rsid w:val="00D14AFA"/>
    <w:rsid w:val="00D15A07"/>
    <w:rsid w:val="00D16068"/>
    <w:rsid w:val="00D21CD2"/>
    <w:rsid w:val="00D224FA"/>
    <w:rsid w:val="00D255C0"/>
    <w:rsid w:val="00D26A34"/>
    <w:rsid w:val="00D31894"/>
    <w:rsid w:val="00D33459"/>
    <w:rsid w:val="00D35342"/>
    <w:rsid w:val="00D353B3"/>
    <w:rsid w:val="00D40C1D"/>
    <w:rsid w:val="00D42A44"/>
    <w:rsid w:val="00D4358F"/>
    <w:rsid w:val="00D44826"/>
    <w:rsid w:val="00D5141A"/>
    <w:rsid w:val="00D60562"/>
    <w:rsid w:val="00D62FCC"/>
    <w:rsid w:val="00D66596"/>
    <w:rsid w:val="00D66E0A"/>
    <w:rsid w:val="00D66EC1"/>
    <w:rsid w:val="00D73A19"/>
    <w:rsid w:val="00D77A43"/>
    <w:rsid w:val="00D77DA9"/>
    <w:rsid w:val="00D802FA"/>
    <w:rsid w:val="00D82B33"/>
    <w:rsid w:val="00D84B4E"/>
    <w:rsid w:val="00D86286"/>
    <w:rsid w:val="00D9062F"/>
    <w:rsid w:val="00D9374C"/>
    <w:rsid w:val="00D9793D"/>
    <w:rsid w:val="00DA1399"/>
    <w:rsid w:val="00DA1846"/>
    <w:rsid w:val="00DA462A"/>
    <w:rsid w:val="00DA6A3A"/>
    <w:rsid w:val="00DB4872"/>
    <w:rsid w:val="00DB4B22"/>
    <w:rsid w:val="00DB5807"/>
    <w:rsid w:val="00DB675F"/>
    <w:rsid w:val="00DB7762"/>
    <w:rsid w:val="00DC1F10"/>
    <w:rsid w:val="00DC3B02"/>
    <w:rsid w:val="00DC6A69"/>
    <w:rsid w:val="00DC6D23"/>
    <w:rsid w:val="00DC781E"/>
    <w:rsid w:val="00DD3618"/>
    <w:rsid w:val="00DE4BEF"/>
    <w:rsid w:val="00E01E9C"/>
    <w:rsid w:val="00E02993"/>
    <w:rsid w:val="00E03B0F"/>
    <w:rsid w:val="00E04EC3"/>
    <w:rsid w:val="00E05DB6"/>
    <w:rsid w:val="00E100E0"/>
    <w:rsid w:val="00E11522"/>
    <w:rsid w:val="00E13BFC"/>
    <w:rsid w:val="00E1525D"/>
    <w:rsid w:val="00E160F9"/>
    <w:rsid w:val="00E17FAD"/>
    <w:rsid w:val="00E242C9"/>
    <w:rsid w:val="00E24CB1"/>
    <w:rsid w:val="00E4094C"/>
    <w:rsid w:val="00E42754"/>
    <w:rsid w:val="00E4470B"/>
    <w:rsid w:val="00E44E45"/>
    <w:rsid w:val="00E5117D"/>
    <w:rsid w:val="00E51912"/>
    <w:rsid w:val="00E53394"/>
    <w:rsid w:val="00E54FEE"/>
    <w:rsid w:val="00E608F3"/>
    <w:rsid w:val="00E60AAA"/>
    <w:rsid w:val="00E60BCA"/>
    <w:rsid w:val="00E63AED"/>
    <w:rsid w:val="00E679B3"/>
    <w:rsid w:val="00E72024"/>
    <w:rsid w:val="00E73895"/>
    <w:rsid w:val="00E762CC"/>
    <w:rsid w:val="00E8165D"/>
    <w:rsid w:val="00E832D4"/>
    <w:rsid w:val="00E835C6"/>
    <w:rsid w:val="00E84BBD"/>
    <w:rsid w:val="00E95625"/>
    <w:rsid w:val="00EA1A7A"/>
    <w:rsid w:val="00EA30C5"/>
    <w:rsid w:val="00EB2500"/>
    <w:rsid w:val="00EB2562"/>
    <w:rsid w:val="00EB3BB5"/>
    <w:rsid w:val="00EC04EB"/>
    <w:rsid w:val="00EC1072"/>
    <w:rsid w:val="00EC515F"/>
    <w:rsid w:val="00EC67A9"/>
    <w:rsid w:val="00EC684B"/>
    <w:rsid w:val="00EC7596"/>
    <w:rsid w:val="00ED1D8D"/>
    <w:rsid w:val="00ED495B"/>
    <w:rsid w:val="00ED624F"/>
    <w:rsid w:val="00ED725A"/>
    <w:rsid w:val="00EE025A"/>
    <w:rsid w:val="00EE1AAA"/>
    <w:rsid w:val="00EE23C9"/>
    <w:rsid w:val="00EF12F8"/>
    <w:rsid w:val="00EF2060"/>
    <w:rsid w:val="00EF7346"/>
    <w:rsid w:val="00F0318C"/>
    <w:rsid w:val="00F04923"/>
    <w:rsid w:val="00F101BB"/>
    <w:rsid w:val="00F10C5B"/>
    <w:rsid w:val="00F20467"/>
    <w:rsid w:val="00F209D8"/>
    <w:rsid w:val="00F23DBC"/>
    <w:rsid w:val="00F24DA2"/>
    <w:rsid w:val="00F274AF"/>
    <w:rsid w:val="00F46F4F"/>
    <w:rsid w:val="00F52915"/>
    <w:rsid w:val="00F529FF"/>
    <w:rsid w:val="00F5472F"/>
    <w:rsid w:val="00F60BB1"/>
    <w:rsid w:val="00F6325F"/>
    <w:rsid w:val="00F66246"/>
    <w:rsid w:val="00F66C40"/>
    <w:rsid w:val="00F670E5"/>
    <w:rsid w:val="00F709E0"/>
    <w:rsid w:val="00F751E5"/>
    <w:rsid w:val="00F762D8"/>
    <w:rsid w:val="00F7726A"/>
    <w:rsid w:val="00F803C2"/>
    <w:rsid w:val="00F9065F"/>
    <w:rsid w:val="00F91295"/>
    <w:rsid w:val="00F92895"/>
    <w:rsid w:val="00F945D4"/>
    <w:rsid w:val="00F977EB"/>
    <w:rsid w:val="00F979C5"/>
    <w:rsid w:val="00FA2AE4"/>
    <w:rsid w:val="00FA486E"/>
    <w:rsid w:val="00FA54AC"/>
    <w:rsid w:val="00FA78B2"/>
    <w:rsid w:val="00FB3BB3"/>
    <w:rsid w:val="00FB5896"/>
    <w:rsid w:val="00FB7A55"/>
    <w:rsid w:val="00FC1E5A"/>
    <w:rsid w:val="00FC3CE8"/>
    <w:rsid w:val="00FD129E"/>
    <w:rsid w:val="00FD34E5"/>
    <w:rsid w:val="00FD4494"/>
    <w:rsid w:val="00FD48C9"/>
    <w:rsid w:val="00FD6D85"/>
    <w:rsid w:val="00FD7184"/>
    <w:rsid w:val="00FE27A5"/>
    <w:rsid w:val="00FE57F6"/>
    <w:rsid w:val="00FF0181"/>
    <w:rsid w:val="00FF1D3E"/>
    <w:rsid w:val="00FF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CA34B-A32B-4DB2-AF45-1986A5019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60562"/>
  </w:style>
  <w:style w:type="paragraph" w:styleId="ListParagraph">
    <w:name w:val="List Paragraph"/>
    <w:basedOn w:val="Normal"/>
    <w:uiPriority w:val="34"/>
    <w:qFormat/>
    <w:rsid w:val="00D60562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rsid w:val="00D60562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0F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F53"/>
  </w:style>
  <w:style w:type="paragraph" w:styleId="Footer">
    <w:name w:val="footer"/>
    <w:basedOn w:val="Normal"/>
    <w:link w:val="FooterChar"/>
    <w:uiPriority w:val="99"/>
    <w:unhideWhenUsed/>
    <w:rsid w:val="00CC0F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ozio</dc:creator>
  <cp:keywords/>
  <dc:description/>
  <cp:lastModifiedBy>Stephen Sozio</cp:lastModifiedBy>
  <cp:revision>7</cp:revision>
  <dcterms:created xsi:type="dcterms:W3CDTF">2017-12-17T19:51:00Z</dcterms:created>
  <dcterms:modified xsi:type="dcterms:W3CDTF">2018-09-12T04:40:00Z</dcterms:modified>
</cp:coreProperties>
</file>